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B05" w:rsidRPr="00164603" w:rsidRDefault="003A0B05" w:rsidP="003A0B0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Additional file 4.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Employment outcomes of IPS participants and associations of employment with primary or secondary PD diagnosis group (n=335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963"/>
        <w:gridCol w:w="1726"/>
        <w:gridCol w:w="1180"/>
        <w:gridCol w:w="963"/>
        <w:gridCol w:w="1726"/>
        <w:gridCol w:w="1178"/>
      </w:tblGrid>
      <w:tr w:rsidR="003A0B05" w:rsidRPr="00164603" w:rsidTr="000F6F06">
        <w:tc>
          <w:tcPr>
            <w:tcW w:w="961" w:type="pct"/>
            <w:tcBorders>
              <w:top w:val="double" w:sz="4" w:space="0" w:color="auto"/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PD diagnosis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PD diagnosis</w:t>
            </w:r>
          </w:p>
        </w:tc>
      </w:tr>
      <w:tr w:rsidR="003A0B05" w:rsidRPr="00164603" w:rsidTr="000F6F0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ding competitive employment, n (%)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39.1)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1.9)</w:t>
            </w:r>
          </w:p>
        </w:tc>
      </w:tr>
      <w:tr w:rsidR="003A0B05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ᵃ 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ᵃ 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-1.28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-1.37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-1.00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-1.43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-1.77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3A0B05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-3.16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3A0B05" w:rsidRPr="00DE6FE3" w:rsidTr="000F6F06">
        <w:tc>
          <w:tcPr>
            <w:tcW w:w="961" w:type="pct"/>
          </w:tcPr>
          <w:p w:rsidR="003A0B05" w:rsidRPr="0068021A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, median (IQR) worker sample (n=126)</w:t>
            </w:r>
          </w:p>
        </w:tc>
        <w:tc>
          <w:tcPr>
            <w:tcW w:w="2020" w:type="pct"/>
            <w:gridSpan w:val="3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,0 (103.0 – 452.0)</w:t>
            </w:r>
          </w:p>
        </w:tc>
        <w:tc>
          <w:tcPr>
            <w:tcW w:w="2019" w:type="pct"/>
            <w:gridSpan w:val="3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6,5 (73.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.5)</w:t>
            </w:r>
          </w:p>
        </w:tc>
      </w:tr>
      <w:tr w:rsidR="003A0B05" w:rsidRPr="00DE6FE3" w:rsidTr="000F6F06">
        <w:tc>
          <w:tcPr>
            <w:tcW w:w="961" w:type="pct"/>
            <w:tcBorders>
              <w:bottom w:val="single" w:sz="4" w:space="0" w:color="auto"/>
            </w:tcBorders>
          </w:tcPr>
          <w:p w:rsidR="003A0B05" w:rsidRPr="0068021A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, mean (SD) worker sample (n=126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.5 (295.0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.2 (205.2)</w:t>
            </w:r>
          </w:p>
        </w:tc>
      </w:tr>
      <w:tr w:rsidR="003A0B05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employment in days, total sample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tabs>
                <w:tab w:val="left" w:pos="353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ᵇ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ᵇ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-1.21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-1.28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1.00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-1.25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-1.51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3A0B05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-2.52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umulative number of hours paid for competitive employment, median (IQR) worker sample (n=126)</w:t>
            </w:r>
          </w:p>
        </w:tc>
        <w:tc>
          <w:tcPr>
            <w:tcW w:w="2020" w:type="pct"/>
            <w:gridSpan w:val="3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,5 (213.5 – 1462.5)</w:t>
            </w:r>
          </w:p>
        </w:tc>
        <w:tc>
          <w:tcPr>
            <w:tcW w:w="2019" w:type="pct"/>
            <w:gridSpan w:val="3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,5 (133.0 – 1320.0)</w:t>
            </w:r>
          </w:p>
        </w:tc>
      </w:tr>
      <w:tr w:rsidR="003A0B05" w:rsidRPr="00164603" w:rsidTr="000F6F06">
        <w:tc>
          <w:tcPr>
            <w:tcW w:w="961" w:type="pct"/>
            <w:tcBorders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mulative number of hours paid for competitive employment, mean (SD) worker sample (n=126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.4 (930.9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5.9 (857.7)</w:t>
            </w:r>
          </w:p>
        </w:tc>
      </w:tr>
      <w:tr w:rsidR="003A0B05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tabs>
                <w:tab w:val="left" w:pos="355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ᶜ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ᶜ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1.49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-1.39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3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-1.39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3A0B05" w:rsidRPr="00164603" w:rsidTr="000F6F06">
        <w:tc>
          <w:tcPr>
            <w:tcW w:w="96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901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-1.08</w:t>
            </w:r>
          </w:p>
        </w:tc>
        <w:tc>
          <w:tcPr>
            <w:tcW w:w="615" w:type="pct"/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3A0B05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-1.96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3A0B05" w:rsidRPr="00164603" w:rsidRDefault="003A0B05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</w:tbl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PD: Personality disorder; IPS: Individual Placement and Support. Secondary PD diagnosis is reference</w:t>
      </w:r>
    </w:p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OR: Odds ratio; 95%, HR: Hazard ratio, IRR: Incidence Rate Ratio of negative binomial regression, CI: 95% confidence interval. </w:t>
      </w:r>
    </w:p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n/a: not applicable.</w:t>
      </w:r>
    </w:p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Model 1: unadjusted model</w:t>
      </w:r>
    </w:p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Model 2: adjusted for age, gender, </w:t>
      </w:r>
      <w:proofErr w:type="gramStart"/>
      <w:r w:rsidRPr="00164603">
        <w:rPr>
          <w:rFonts w:ascii="Times New Roman" w:hAnsi="Times New Roman" w:cs="Times New Roman"/>
          <w:sz w:val="24"/>
          <w:szCs w:val="24"/>
        </w:rPr>
        <w:t>nationality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and employment history;</w:t>
      </w:r>
    </w:p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ᵃ Logistic regression;</w:t>
      </w:r>
    </w:p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ᵇ Cox regression;</w:t>
      </w:r>
    </w:p>
    <w:p w:rsidR="003A0B05" w:rsidRPr="00164603" w:rsidRDefault="003A0B05" w:rsidP="003A0B0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ᶜ Negative binomial regression.</w:t>
      </w:r>
      <w:proofErr w:type="gramEnd"/>
    </w:p>
    <w:p w:rsidR="0051499C" w:rsidRPr="003A0B05" w:rsidRDefault="0051499C" w:rsidP="003A0B05">
      <w:bookmarkStart w:id="0" w:name="_GoBack"/>
      <w:bookmarkEnd w:id="0"/>
    </w:p>
    <w:sectPr w:rsidR="0051499C" w:rsidRPr="003A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8C"/>
    <w:rsid w:val="00093ACB"/>
    <w:rsid w:val="000D7DF1"/>
    <w:rsid w:val="0039348C"/>
    <w:rsid w:val="003A0B05"/>
    <w:rsid w:val="0051499C"/>
    <w:rsid w:val="00515DA7"/>
    <w:rsid w:val="00830AAE"/>
    <w:rsid w:val="00B2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764</Characters>
  <Application>Microsoft Office Word</Application>
  <DocSecurity>0</DocSecurity>
  <Lines>196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09T04:21:00Z</dcterms:created>
  <dcterms:modified xsi:type="dcterms:W3CDTF">2022-03-09T04:21:00Z</dcterms:modified>
</cp:coreProperties>
</file>